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Times-Roman;Times New Roman" w:hAnsi="Times-Roman;Times New Roman" w:cs="Times-Roman;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Figure S1. T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he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protein level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of PAK4 decreased in the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lumbar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pinal cord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h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OD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vertAlign w:val="superscript"/>
          <w:lang w:val="en-US" w:eastAsia="zh-CN"/>
        </w:rPr>
        <w:t>G93A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mice as the disease progressed.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 Representative images (A) and OD values analysis (B) of PAK4-stained MN (indicated by black arrow) in the anterior horn of lumbar spianl cords at p75, p120 and p140. Scale bar = 50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μ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m, data were provided as means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±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 SD and were tested for significance using Student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’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s t test, ns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≥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 0.05, *p &lt; 0.05, **p&lt;0.01.</w:t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he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level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of PAK4 decreased in the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pinal cord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h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>SOD1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vertAlign w:val="superscript"/>
          <w:lang w:val="en-US" w:eastAsia="zh-CN"/>
        </w:rPr>
        <w:t>G93A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mice during disease progression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.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Immunoblotting of spinal cord extract from p75 and p120 hSOD1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vertAlign w:val="superscript"/>
          <w:lang w:val="en-US" w:eastAsia="zh-CN"/>
        </w:rPr>
        <w:t>G93A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 mice and WT was conducted to detect PAK4 protein levels. Data were shown as means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SD. Studen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’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s t test was used to evaluate statistical significance, ns 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>≥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  <w:szCs w:val="22"/>
          <w:lang w:val="en-US" w:eastAsia="zh-CN"/>
        </w:rPr>
        <w:t xml:space="preserve"> 0.05, *P &lt; 0.05, **P &lt; 0.01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zh-CN"/>
      </w:rPr>
    </w:pPr>
    <w:r>
      <w:rPr>
        <w:lang w:val="en-US" w:eastAsia="zh-CN"/>
      </w:rPr>
      <w:t xml:space="preserve">PAK4 SUPPRESSES MN DEGENERATION IN ALS                                                </w:t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01:13:00Z</dcterms:created>
  <dc:creator>cch</dc:creator>
  <dc:description/>
  <dc:language>en-US</dc:language>
  <cp:lastModifiedBy>Sera</cp:lastModifiedBy>
  <dcterms:modified xsi:type="dcterms:W3CDTF">2021-01-23T02:5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